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6B7BC" w14:textId="0CE85D97" w:rsidR="00C30B66" w:rsidRDefault="00546150">
      <w:pPr>
        <w:rPr>
          <w:b/>
        </w:rPr>
      </w:pPr>
      <w:r>
        <w:rPr>
          <w:b/>
        </w:rPr>
        <w:t xml:space="preserve">Table S1: </w:t>
      </w:r>
      <w:r w:rsidRPr="00874D95">
        <w:rPr>
          <w:bCs/>
        </w:rPr>
        <w:t>Full BLAST results for sequences containing LOV domains from Diamante Lake</w:t>
      </w:r>
    </w:p>
    <w:tbl>
      <w:tblPr>
        <w:tblStyle w:val="3"/>
        <w:tblW w:w="22813" w:type="dxa"/>
        <w:tblInd w:w="-70" w:type="dxa"/>
        <w:tblLayout w:type="fixed"/>
        <w:tblLook w:val="0400" w:firstRow="0" w:lastRow="0" w:firstColumn="0" w:lastColumn="0" w:noHBand="0" w:noVBand="1"/>
      </w:tblPr>
      <w:tblGrid>
        <w:gridCol w:w="1625"/>
        <w:gridCol w:w="1265"/>
        <w:gridCol w:w="700"/>
        <w:gridCol w:w="460"/>
        <w:gridCol w:w="460"/>
        <w:gridCol w:w="380"/>
        <w:gridCol w:w="460"/>
        <w:gridCol w:w="460"/>
        <w:gridCol w:w="460"/>
        <w:gridCol w:w="520"/>
        <w:gridCol w:w="545"/>
        <w:gridCol w:w="460"/>
        <w:gridCol w:w="500"/>
        <w:gridCol w:w="1385"/>
        <w:gridCol w:w="1206"/>
        <w:gridCol w:w="1100"/>
        <w:gridCol w:w="958"/>
        <w:gridCol w:w="1127"/>
        <w:gridCol w:w="3502"/>
        <w:gridCol w:w="1420"/>
        <w:gridCol w:w="20"/>
        <w:gridCol w:w="1400"/>
        <w:gridCol w:w="1200"/>
        <w:gridCol w:w="1200"/>
      </w:tblGrid>
      <w:tr w:rsidR="00C30B66" w14:paraId="43DD57F4" w14:textId="77777777" w:rsidTr="00DF1B3E">
        <w:trPr>
          <w:gridAfter w:val="6"/>
          <w:wAfter w:w="8742" w:type="dxa"/>
          <w:trHeight w:val="270"/>
        </w:trPr>
        <w:tc>
          <w:tcPr>
            <w:tcW w:w="162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7638675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02A0435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6F02697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60557AE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6018C79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476C4C4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B675FA0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7CC87D1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C833F29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21AC065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J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7539484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C758423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35B1A0B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902DDFA" w14:textId="77777777" w:rsidR="00C30B66" w:rsidRDefault="00546150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E0AB2AF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B75CEF1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190FEFD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2933176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hylum</w:t>
            </w:r>
          </w:p>
        </w:tc>
      </w:tr>
      <w:tr w:rsidR="00C30B66" w14:paraId="6FA0C8C4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D840E8C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0016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E2EE1B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H1093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1795B63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1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57C57A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E3CD08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E17CF5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279F46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BA2DFC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2708C0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2B87FD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B0D6E1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D4636E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9B5637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EB55F09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philic archaeon J07HX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F0BCCD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archa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2BD1ACF" w14:textId="77777777" w:rsidR="00C30B66" w:rsidRDefault="00C30B66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BBA497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4A16B5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2BFEE5F8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2FC52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004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685A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CQ433215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0AD2CD9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5AC8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8003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C598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26D7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DA89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ABF6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E35D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3C43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AF5F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A5D2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5180E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tronomonas sp. F2-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8BE5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A964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3DBA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DEA3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756A2FFE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C93887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023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E8A804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P192389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22686A6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8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AC7C5D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CFCC42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7FF101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F186A0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6A7EF5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396FA2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206D66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B5BDE0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E6247C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B6879D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5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216A05E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rubrum alkaliphilu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91314A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0B669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C6A88B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E0CA02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2D179BE8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02C79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025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6C18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Q3550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3EEBFC6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F3F3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89FC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6991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BF49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38B5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568E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5B5F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294F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A294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DE58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A4A7F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tronomonas moolapensis 8.8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8D2A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6862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510E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586F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76BE930C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DC4D584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035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34018A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Q3640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4CFF51B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2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9EF453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B3EDDA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5CAB3A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C5BC37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767BC3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1ABBAE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42F247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F96A13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0B315B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155E94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7E3E931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tronomonas moolapensis 8.8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D75DBD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D7E7A5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827B21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5E82AC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2D54E2B3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C2362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044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608F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P192225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4313E06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4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57B8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FEFC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DD4E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D32D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4B0F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67A9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9611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ED42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C938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3D1C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44457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rubrum alkaliphilu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EB78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30AB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FA89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3579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04C123F2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C89BD80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046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B37B47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Q3550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6313E2D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CF2649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A09D2D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5E96D3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710009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BF4903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04DF15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92F67A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AA8202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EE536C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A73513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500DFE3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tronomonas moolapensis 8.8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D99E6E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43CD54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D00EF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4DBF13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5FED085D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CBC68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058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48BD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O1048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3F14A6F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6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564F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F788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FA53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2F8F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5F37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A375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9919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251D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e-1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ADA6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A9DA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FEF63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rientalis persic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F4DE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arcul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C85D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64FC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08A7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30F510EE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366D1C5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060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A8A415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AU1452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64F8969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2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FB61AB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82B9B9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BFE04F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B12633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B74C76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A12FB3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53C07F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B0A047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A5A277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FA9D3B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12C875F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rubrum sp. BOL3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4522AA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F3ABB5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B3178F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3FB0B8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73068781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755B9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078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07D2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XR4042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7F8F724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8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EFCF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B18A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D636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A809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4007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2A66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5A63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650B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25F8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6C37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5596A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baculum saliterra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3FF4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5942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2311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997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634023D1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C8943D1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109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8FB9A2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CL981754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0755428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2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E5FAA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DCDA8B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5CD67D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4157F4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7C03D9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507237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DE9729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FDEC2B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FE0732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AE20A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3280BDF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tronocalculus amylovor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25C5C5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C4FC9B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BFAC70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EB224F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4BB673C7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AE2D7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156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D2AB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YR4619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15EDB6A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519C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AE3D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2EB2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3CDF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09F2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62D4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4BB2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D0C1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5429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8873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7A264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rubrum sp. Eb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DC1A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9F52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EFE2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943B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6D44033D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1848604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158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416106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S1821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1D81490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5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3DAFE5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35CFC7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14D5FE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0650D7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FC355D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3C011D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A7A041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5FB677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9e-1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8BDA8F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F079F9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2821C80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tronorubrum thiooxid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48C40A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trialb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3982A1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F92B64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A669A8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3CCD9408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D2A34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216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8EE3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YR399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7E27D8A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021E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1E95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1BEE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6111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98EE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BB93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E2F0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F168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FC7F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82B0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7CCA5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rubrum sp. Hd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2774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715D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DA1B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19D5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148BF157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5B4BBB1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283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191456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A6681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6D203A8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1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8737E5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1C32D0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7A2E8F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FD1196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3C7BEE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F2CEB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DF17B4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412439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e-1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BB866B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49CA1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5DB543C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rubrum aidingense JCM 135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A3B675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3F7B9B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19C5DC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6C73D6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165C40E3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64450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438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7834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DX3952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4C235EC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7F66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4756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9D6A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C886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9B90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F53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7785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D6F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e-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711F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B56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307C1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larchaeum sp. JOR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D55D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249E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A235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ACD8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1A1DD20F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3213D0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489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82EFA1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XV6161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1D3E059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0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F68A67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CC77A8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BB354C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9C8D6D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8E71A4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4E7C84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AFBCF6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951247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8F0FF5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07F733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474901A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tronorubrum halalkaliphilu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6C8FDF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trialb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7C4331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trialb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CE7E57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75A313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0D6EB2F6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05834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499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72B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X0804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2E80EC2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09E0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BA18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F8A5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BC39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C2FD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4D75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655A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1168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AF71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6EFD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C2948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alkaliarchaeum desulfuricu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873B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C150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FE72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3271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2053360C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AD43D8A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514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B49BD7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X030278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06F71CA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7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11428E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D733DF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91D81E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C0D4BD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523578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7E21A3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8142B4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8CC723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3e-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647AA9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66906B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632EDAC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microarcula salinisol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AD4C7D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arcul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0041DB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8F594D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05B799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18AD1C67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D2EB2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546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52F5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Y9199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68F5094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1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27E6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80E7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E8A1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3B4E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FA5A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3108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DAD2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7E41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53D8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6970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D7EF4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penitus persic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C172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11C1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E9D6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9617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2708A5F8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4274CCC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593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2B9FC7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KX8015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2417FAB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6FAE86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2B24C5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D26D9A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677C84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C4B675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3C8781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B4754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203298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E5D4E6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C9592E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1312DFD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rubrum sp. SD626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6BE11B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4BB366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D2411C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BCA9D7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4CB8EEEC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3E1C1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731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8679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Q4044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73FB6B8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8885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4105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4523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2FC0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C19B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2AA7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35BA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09C4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4e-1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8B5A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E6BD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AECB8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rubrum persicu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826B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2D69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FF01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B99D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5939CC4B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DB2A135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781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8DF676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QQ8140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2D8F1C6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2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641A5F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F88A29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7D234A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639B9C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F984D4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0DA462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0C3504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FEC113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E5CEE6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E33B31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069B3D3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notius rose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22469E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9FFFBB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C678C4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B7DEEA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04A84AA6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F3FAD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lastRenderedPageBreak/>
              <w:t>Ga0151614_1815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A8EE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X0905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73EA64C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4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90D2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139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B9A6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FD08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F230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FC3E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B07C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7149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2e-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EE6B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6A55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2F6A5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alkaliarchaeum desulfuricu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CE1A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A532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41C6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2D8E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2E9D4763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7447A47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835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913C39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A5789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7642805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2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04294A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54E691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238D9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AFCF1E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4D9803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719830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8C42F0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94C318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B15AF2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9EE8A8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F43FDAF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rubrum lipolyticum DSM 219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E67EA5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3967F5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FA04E7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3EE78C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7DB374BB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85E8E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856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0534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JX4479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27E71DD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0752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C48C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065F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56C21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22A4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D663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67C0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1201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8DC6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B8720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BA333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notius aquatic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0CDC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rubr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3BEA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6320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A588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379F592E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8921887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893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7C3D0C7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CQ433215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14:paraId="3E2D450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6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9BEC6A2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6D7168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489406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078315D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E0AB25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B68DA0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080DBE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A8181A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8e-1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5573E0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EF4720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2C779AB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tronomonas sp. F2-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9936A0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ce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756ED93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l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CE4FD3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7D3E90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113DF448" w14:textId="77777777" w:rsidTr="00DF1B3E">
        <w:trPr>
          <w:gridAfter w:val="6"/>
          <w:wAfter w:w="8742" w:type="dxa"/>
          <w:trHeight w:val="255"/>
        </w:trPr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72D16EB" w14:textId="77777777" w:rsidR="00C30B66" w:rsidRDefault="00546150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0151614_19479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7D53414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GX9378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8CCE4"/>
            <w:vAlign w:val="bottom"/>
          </w:tcPr>
          <w:p w14:paraId="693B9CBC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19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EF8BE5A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7AB454F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08EAD8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CA41F5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F52F36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C512D2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3E36D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ACAB1B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D11A57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9064969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13B0002" w14:textId="77777777" w:rsidR="00C30B66" w:rsidRDefault="00546150">
            <w:pPr>
              <w:spacing w:before="0" w:after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oplanus rall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F7C35C6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ea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B27E03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feracal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3D29958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obacteri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151913E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yarchaeotas</w:t>
            </w:r>
          </w:p>
        </w:tc>
      </w:tr>
      <w:tr w:rsidR="00C30B66" w14:paraId="020ED24F" w14:textId="77777777" w:rsidTr="00DF1B3E">
        <w:trPr>
          <w:trHeight w:val="240"/>
        </w:trPr>
        <w:tc>
          <w:tcPr>
            <w:tcW w:w="1757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13232" w14:textId="77777777" w:rsidR="00C30B66" w:rsidRDefault="00546150">
            <w:pPr>
              <w:spacing w:before="0" w:after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# Fields: A: query accession ver, B: subject accession ver, C: % identity, D: alignment length, E: mismatches, F: gap opens, G: query start, H: query end,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F58F1" w14:textId="77777777" w:rsidR="00C30B66" w:rsidRDefault="00C30B66">
            <w:pPr>
              <w:spacing w:before="0" w:after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3F8E7" w14:textId="77777777" w:rsidR="00C30B66" w:rsidRDefault="00C30B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0B094" w14:textId="77777777" w:rsidR="00C30B66" w:rsidRDefault="00C30B6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2DE80" w14:textId="77777777" w:rsidR="00C30B66" w:rsidRDefault="00C30B6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574DF" w14:paraId="6FB76E9C" w14:textId="77777777" w:rsidTr="00A03D2D">
        <w:trPr>
          <w:gridAfter w:val="3"/>
          <w:wAfter w:w="3800" w:type="dxa"/>
          <w:trHeight w:val="240"/>
        </w:trPr>
        <w:tc>
          <w:tcPr>
            <w:tcW w:w="1901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9B9BD" w14:textId="1742D96A" w:rsidR="009574DF" w:rsidRDefault="009574D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color w:val="000000"/>
                <w:sz w:val="16"/>
                <w:szCs w:val="16"/>
              </w:rPr>
              <w:t>I: subject start, J: subject end, K: evalue, L: bit score, M: % positives</w:t>
            </w:r>
          </w:p>
        </w:tc>
      </w:tr>
    </w:tbl>
    <w:p w14:paraId="6B1B468A" w14:textId="77777777" w:rsidR="00C30B66" w:rsidRDefault="00C30B66"/>
    <w:tbl>
      <w:tblPr>
        <w:tblW w:w="4765" w:type="dxa"/>
        <w:tblInd w:w="-70" w:type="dxa"/>
        <w:tblLayout w:type="fixed"/>
        <w:tblLook w:val="0400" w:firstRow="0" w:lastRow="0" w:firstColumn="0" w:lastColumn="0" w:noHBand="0" w:noVBand="1"/>
      </w:tblPr>
      <w:tblGrid>
        <w:gridCol w:w="1000"/>
        <w:gridCol w:w="520"/>
        <w:gridCol w:w="265"/>
        <w:gridCol w:w="1420"/>
        <w:gridCol w:w="360"/>
        <w:gridCol w:w="1200"/>
      </w:tblGrid>
      <w:tr w:rsidR="0087650F" w14:paraId="36722473" w14:textId="77777777" w:rsidTr="00F57794">
        <w:trPr>
          <w:trHeight w:val="24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BD687" w14:textId="38E4E724" w:rsidR="0087650F" w:rsidRDefault="0087650F" w:rsidP="00464F11">
            <w:pPr>
              <w:spacing w:before="0"/>
              <w:rPr>
                <w:sz w:val="20"/>
                <w:szCs w:val="20"/>
              </w:rPr>
            </w:pPr>
            <w:r>
              <w:br w:type="page"/>
            </w:r>
            <w:bookmarkStart w:id="0" w:name="_GoBack"/>
            <w:bookmarkEnd w:id="0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1EB8A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5AF3A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01058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FFCB9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F2F9B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</w:tr>
    </w:tbl>
    <w:p w14:paraId="4DB8278A" w14:textId="6C028CEA" w:rsidR="00C63D7B" w:rsidRDefault="00C63D7B" w:rsidP="007237FC"/>
    <w:sectPr w:rsidR="00C63D7B" w:rsidSect="004035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79" w:right="1140" w:bottom="1281" w:left="1140" w:header="284" w:footer="510" w:gutter="0"/>
      <w:pgNumType w:start="1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AB67F94" w16cex:dateUtc="2024-12-26T19:46:00Z"/>
  <w16cex:commentExtensible w16cex:durableId="559AA303" w16cex:dateUtc="2024-12-26T19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8283BE4" w16cid:durableId="3AB67F94"/>
  <w16cid:commentId w16cid:paraId="7F357B38" w16cid:durableId="559AA3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96B861" w14:textId="77777777" w:rsidR="00191F33" w:rsidRDefault="00191F33">
      <w:pPr>
        <w:spacing w:before="0" w:after="0"/>
      </w:pPr>
      <w:r>
        <w:separator/>
      </w:r>
    </w:p>
  </w:endnote>
  <w:endnote w:type="continuationSeparator" w:id="0">
    <w:p w14:paraId="4AA7BC34" w14:textId="77777777" w:rsidR="00191F33" w:rsidRDefault="00191F3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8F7C19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  <w:lang w:val="es-A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4853167D" wp14:editId="369295A6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09" name="Rectángulo 30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25CE7A" w14:textId="77777777" w:rsidR="00464F11" w:rsidRDefault="00464F11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6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rect w14:anchorId="4853167D" id="Rectángulo 309" o:spid="_x0000_s1060" style="position:absolute;margin-left:558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" filled="f" stroked="f">
              <v:textbox inset="2.53958mm,1.2694mm,2.53958mm,1.2694mm">
                <w:txbxContent>
                  <w:p w14:paraId="5225CE7A" w14:textId="77777777" w:rsidR="00464F11" w:rsidRDefault="00464F11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6</w:t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val="es-AR"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3083CBC9" wp14:editId="4B2DA6A0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56" cy="1413510"/>
              <wp:effectExtent l="0" t="0" r="0" b="0"/>
              <wp:wrapNone/>
              <wp:docPr id="310" name="Rectángulo 3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2FD40753" w14:textId="77777777" w:rsidR="00464F11" w:rsidRDefault="00464F11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rect w14:anchorId="3083CBC9" id="Rectángulo 310" o:spid="_x0000_s1061" style="position:absolute;margin-left:-8pt;margin-top:-4pt;width:289.9pt;height:111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" stroked="f">
              <v:textbox inset="2.53958mm,1.2694mm,2.53958mm,1.2694mm">
                <w:txbxContent>
                  <w:p w14:paraId="2FD40753" w14:textId="77777777" w:rsidR="00464F11" w:rsidRDefault="00464F11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9643460"/>
      <w:docPartObj>
        <w:docPartGallery w:val="Page Numbers (Bottom of Page)"/>
        <w:docPartUnique/>
      </w:docPartObj>
    </w:sdtPr>
    <w:sdtEndPr/>
    <w:sdtContent>
      <w:p w14:paraId="203BAE9A" w14:textId="33B242F0" w:rsidR="00464F11" w:rsidRDefault="000D4959">
        <w:pPr>
          <w:pStyle w:val="Piedepgina"/>
          <w:jc w:val="right"/>
        </w:pPr>
        <w:r>
          <w:t xml:space="preserve">Valle et al, 2025. Frontiers in EM </w:t>
        </w:r>
        <w:r w:rsidR="00464F11">
          <w:fldChar w:fldCharType="begin"/>
        </w:r>
        <w:r w:rsidR="00464F11">
          <w:instrText>PAGE   \* MERGEFORMAT</w:instrText>
        </w:r>
        <w:r w:rsidR="00464F11">
          <w:fldChar w:fldCharType="separate"/>
        </w:r>
        <w:r w:rsidR="007237FC">
          <w:rPr>
            <w:noProof/>
          </w:rPr>
          <w:t>2</w:t>
        </w:r>
        <w:r w:rsidR="00464F11">
          <w:fldChar w:fldCharType="end"/>
        </w:r>
      </w:p>
    </w:sdtContent>
  </w:sdt>
  <w:p w14:paraId="2CA61EB1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3839323"/>
      <w:docPartObj>
        <w:docPartGallery w:val="Page Numbers (Bottom of Page)"/>
        <w:docPartUnique/>
      </w:docPartObj>
    </w:sdtPr>
    <w:sdtEndPr/>
    <w:sdtContent>
      <w:p w14:paraId="5F470F93" w14:textId="77777777" w:rsidR="00464F11" w:rsidRDefault="00464F1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37FC" w:rsidRPr="007237FC">
          <w:rPr>
            <w:noProof/>
            <w:lang w:val="es-ES"/>
          </w:rPr>
          <w:t>1</w:t>
        </w:r>
        <w:r>
          <w:fldChar w:fldCharType="end"/>
        </w:r>
      </w:p>
    </w:sdtContent>
  </w:sdt>
  <w:p w14:paraId="442D5657" w14:textId="77777777" w:rsidR="00464F11" w:rsidRDefault="00464F1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21F63F" w14:textId="77777777" w:rsidR="00191F33" w:rsidRDefault="00191F33">
      <w:pPr>
        <w:spacing w:before="0" w:after="0"/>
      </w:pPr>
      <w:r>
        <w:separator/>
      </w:r>
    </w:p>
  </w:footnote>
  <w:footnote w:type="continuationSeparator" w:id="0">
    <w:p w14:paraId="5E0AA155" w14:textId="77777777" w:rsidR="00191F33" w:rsidRDefault="00191F3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77F65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1B444" w14:textId="0E292995" w:rsidR="00464F11" w:rsidRDefault="000D495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 w:rsidRPr="005A1D84">
      <w:rPr>
        <w:b/>
        <w:noProof/>
        <w:color w:val="A6A6A6" w:themeColor="background1" w:themeShade="A6"/>
        <w:lang w:val="es-AR"/>
      </w:rPr>
      <w:drawing>
        <wp:inline distT="0" distB="0" distL="0" distR="0" wp14:anchorId="5C2CE928" wp14:editId="41F98DE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4EA20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B66"/>
    <w:rsid w:val="00010152"/>
    <w:rsid w:val="00012575"/>
    <w:rsid w:val="00017A1A"/>
    <w:rsid w:val="00066C12"/>
    <w:rsid w:val="000A6152"/>
    <w:rsid w:val="000B1A93"/>
    <w:rsid w:val="000D4959"/>
    <w:rsid w:val="000E328B"/>
    <w:rsid w:val="00117B8B"/>
    <w:rsid w:val="001230D3"/>
    <w:rsid w:val="0014553A"/>
    <w:rsid w:val="00165A39"/>
    <w:rsid w:val="00177362"/>
    <w:rsid w:val="00191F33"/>
    <w:rsid w:val="001975C8"/>
    <w:rsid w:val="001B00B7"/>
    <w:rsid w:val="001D3BF0"/>
    <w:rsid w:val="001F5EF1"/>
    <w:rsid w:val="0024607A"/>
    <w:rsid w:val="00265944"/>
    <w:rsid w:val="00283496"/>
    <w:rsid w:val="002C3E61"/>
    <w:rsid w:val="00312AA3"/>
    <w:rsid w:val="00350323"/>
    <w:rsid w:val="00382262"/>
    <w:rsid w:val="003B6D7E"/>
    <w:rsid w:val="003D724C"/>
    <w:rsid w:val="003E54A8"/>
    <w:rsid w:val="003E7CB3"/>
    <w:rsid w:val="0040354A"/>
    <w:rsid w:val="004214AB"/>
    <w:rsid w:val="00440D5F"/>
    <w:rsid w:val="00464F11"/>
    <w:rsid w:val="004B0651"/>
    <w:rsid w:val="00546150"/>
    <w:rsid w:val="00576C1E"/>
    <w:rsid w:val="005813A1"/>
    <w:rsid w:val="005C1BEC"/>
    <w:rsid w:val="00635AF1"/>
    <w:rsid w:val="00692CCC"/>
    <w:rsid w:val="00695C11"/>
    <w:rsid w:val="006E33F8"/>
    <w:rsid w:val="007237FC"/>
    <w:rsid w:val="0077277C"/>
    <w:rsid w:val="0080451E"/>
    <w:rsid w:val="00806299"/>
    <w:rsid w:val="008321AC"/>
    <w:rsid w:val="00833A2A"/>
    <w:rsid w:val="00874D95"/>
    <w:rsid w:val="0087650F"/>
    <w:rsid w:val="008D33D6"/>
    <w:rsid w:val="008E2289"/>
    <w:rsid w:val="009574DF"/>
    <w:rsid w:val="00971D71"/>
    <w:rsid w:val="00985219"/>
    <w:rsid w:val="009C5302"/>
    <w:rsid w:val="00A12C4F"/>
    <w:rsid w:val="00A17EF9"/>
    <w:rsid w:val="00A9526C"/>
    <w:rsid w:val="00AC3113"/>
    <w:rsid w:val="00B13A02"/>
    <w:rsid w:val="00B50B92"/>
    <w:rsid w:val="00B75956"/>
    <w:rsid w:val="00B914F4"/>
    <w:rsid w:val="00BA60EB"/>
    <w:rsid w:val="00BE09FA"/>
    <w:rsid w:val="00C12799"/>
    <w:rsid w:val="00C30B66"/>
    <w:rsid w:val="00C63D7B"/>
    <w:rsid w:val="00C70A02"/>
    <w:rsid w:val="00C8055F"/>
    <w:rsid w:val="00C9707A"/>
    <w:rsid w:val="00CA6F3C"/>
    <w:rsid w:val="00D15F72"/>
    <w:rsid w:val="00D33915"/>
    <w:rsid w:val="00D5471B"/>
    <w:rsid w:val="00D902F7"/>
    <w:rsid w:val="00DA1BFE"/>
    <w:rsid w:val="00DE2340"/>
    <w:rsid w:val="00DF1B3E"/>
    <w:rsid w:val="00E27920"/>
    <w:rsid w:val="00F0641F"/>
    <w:rsid w:val="00F41613"/>
    <w:rsid w:val="00F466BE"/>
    <w:rsid w:val="00F561FC"/>
    <w:rsid w:val="00F57794"/>
    <w:rsid w:val="00FA4531"/>
    <w:rsid w:val="00FF28A2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09271BA"/>
  <w15:docId w15:val="{A1CB89EF-2366-4D1E-8683-8A790D8F6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s-AR" w:eastAsia="es-A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02E"/>
    <w:rPr>
      <w:lang w:val="en-US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F3602E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F3602E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3602E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602E"/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602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602E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3602E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0641F"/>
    <w:pPr>
      <w:spacing w:before="100" w:beforeAutospacing="1" w:after="100" w:afterAutospacing="1"/>
    </w:pPr>
    <w:rPr>
      <w:rFonts w:eastAsiaTheme="minorEastAsia"/>
      <w:lang w:val="es-AR"/>
    </w:rPr>
  </w:style>
  <w:style w:type="paragraph" w:styleId="Revisin">
    <w:name w:val="Revision"/>
    <w:hidden/>
    <w:uiPriority w:val="99"/>
    <w:semiHidden/>
    <w:rsid w:val="001975C8"/>
    <w:pPr>
      <w:spacing w:before="0" w:after="0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74D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4D9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4D9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4D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4D9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3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48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qOrhrdHshYK2XOcTNWpJfmK8YA==">CgMxLjAyCGguZ2pkZ3hzOAByITE1RWdtZVdmVHBpdk9sXzNuRG4tX21RZGZ4clJ1c1Y2S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591FDF3-9F86-43C4-86F8-EAB700EF1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3</Words>
  <Characters>4064</Characters>
  <Application>Microsoft Office Word</Application>
  <DocSecurity>0</DocSecurity>
  <Lines>84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gurat.jefe</dc:creator>
  <cp:keywords/>
  <dc:description/>
  <cp:lastModifiedBy>UNSE</cp:lastModifiedBy>
  <cp:revision>3</cp:revision>
  <cp:lastPrinted>2023-06-15T15:36:00Z</cp:lastPrinted>
  <dcterms:created xsi:type="dcterms:W3CDTF">2025-02-06T17:01:00Z</dcterms:created>
  <dcterms:modified xsi:type="dcterms:W3CDTF">2025-02-0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1bb1684db97cf02f8506868fbc674ca2e41b85a47e2f2a8a95507b2fc8e58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1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c7f6935-bc25-31ef-a838-dc667936433f</vt:lpwstr>
  </property>
  <property fmtid="{D5CDD505-2E9C-101B-9397-08002B2CF9AE}" pid="25" name="Mendeley Citation Style_1">
    <vt:lpwstr>http://www.zotero.org/styles/vancouver</vt:lpwstr>
  </property>
</Properties>
</file>